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Additional File 3: Whole genome resequencing call rates and number of SNPs for </w:t>
      </w:r>
      <w:r>
        <w:rPr>
          <w:b/>
          <w:i/>
          <w:sz w:val="22"/>
          <w:szCs w:val="22"/>
        </w:rPr>
        <w:t>F. tularensis</w:t>
      </w:r>
      <w:r>
        <w:rPr/>
        <w:t xml:space="preserve"> strai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13"/>
        <w:gridCol w:w="1669"/>
        <w:gridCol w:w="1416"/>
        <w:gridCol w:w="3723"/>
        <w:gridCol w:w="2115"/>
      </w:tblGrid>
      <w:tr>
        <w:trPr>
          <w:trHeight w:val="255" w:hRule="atLeast"/>
        </w:trPr>
        <w:tc>
          <w:tcPr>
            <w:tcW w:w="101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 No.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ade</w:t>
            </w:r>
          </w:p>
        </w:tc>
        <w:tc>
          <w:tcPr>
            <w:tcW w:w="372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. Filtered Call Rate (%)</w:t>
            </w:r>
          </w:p>
        </w:tc>
        <w:tc>
          <w:tcPr>
            <w:tcW w:w="211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ltered SNPs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VS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034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56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54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442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Y99-338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585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4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Y00-170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622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6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99-399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136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8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96-046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50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0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01-167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01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96-024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920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00-275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48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1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787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036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1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T02-192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878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3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43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06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Y96-341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406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48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084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87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.517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3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02-009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059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69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00-298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.615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29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S00-181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484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98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01-111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665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03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3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616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06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HU S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070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9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3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995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31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9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71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51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962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89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1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288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05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3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599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1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3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25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16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69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47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1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20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50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30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5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8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096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52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1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829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80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26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91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84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K00-273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49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91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1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98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17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.673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43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6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N 00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ovicida</w:t>
            </w:r>
          </w:p>
        </w:tc>
        <w:tc>
          <w:tcPr>
            <w:tcW w:w="372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041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0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Wingdings" w:hAnsi="Wingdings" w:cs="Wingdings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8:33:00Z</dcterms:created>
  <dc:creator>gpandya</dc:creator>
  <dc:description/>
  <cp:keywords/>
  <dc:language>en-US</dc:language>
  <cp:lastModifiedBy>gpandya</cp:lastModifiedBy>
  <cp:lastPrinted>2009-04-21T14:12:00Z</cp:lastPrinted>
  <dcterms:modified xsi:type="dcterms:W3CDTF">2009-08-07T18:33:00Z</dcterms:modified>
  <cp:revision>2</cp:revision>
  <dc:subject/>
  <dc:title>Whole Genome Resequencing and SNP Genotyping of 40 Francisella tularensis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